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2E7D2" w14:textId="7C7DAF0E" w:rsidR="00744927" w:rsidRPr="00B3558A" w:rsidRDefault="00744927" w:rsidP="00060488">
      <w:pPr>
        <w:spacing w:after="0"/>
        <w:ind w:left="1080" w:hanging="1080"/>
        <w:rPr>
          <w:rFonts w:ascii="Arial" w:hAnsi="Arial" w:cs="Arial"/>
          <w:b/>
          <w:bCs/>
          <w:sz w:val="24"/>
          <w:szCs w:val="24"/>
        </w:rPr>
      </w:pPr>
      <w:r w:rsidRPr="00B3558A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A687A" w:rsidRPr="00B3558A">
        <w:rPr>
          <w:rFonts w:ascii="Arial" w:hAnsi="Arial" w:cs="Arial"/>
          <w:b/>
          <w:bCs/>
          <w:sz w:val="24"/>
          <w:szCs w:val="24"/>
        </w:rPr>
        <w:t>S1</w:t>
      </w:r>
      <w:r w:rsidRPr="00B3558A">
        <w:rPr>
          <w:rFonts w:ascii="Arial" w:hAnsi="Arial" w:cs="Arial"/>
          <w:b/>
          <w:bCs/>
          <w:sz w:val="24"/>
          <w:szCs w:val="24"/>
        </w:rPr>
        <w:t xml:space="preserve">: Summary of Steady-State Mechanical Data in Murine and Porcine </w:t>
      </w:r>
      <w:r w:rsidR="00060488" w:rsidRPr="00B3558A">
        <w:rPr>
          <w:rFonts w:ascii="Arial" w:hAnsi="Arial" w:cs="Arial"/>
          <w:b/>
          <w:bCs/>
          <w:sz w:val="24"/>
          <w:szCs w:val="24"/>
        </w:rPr>
        <w:t xml:space="preserve">Permeabilized Ventricular </w:t>
      </w:r>
      <w:r w:rsidRPr="00B3558A">
        <w:rPr>
          <w:rFonts w:ascii="Arial" w:hAnsi="Arial" w:cs="Arial"/>
          <w:b/>
          <w:bCs/>
          <w:sz w:val="24"/>
          <w:szCs w:val="24"/>
        </w:rPr>
        <w:t>Myocardium</w:t>
      </w:r>
    </w:p>
    <w:p w14:paraId="3DB1EEF0" w14:textId="39FB65D0" w:rsidR="00744927" w:rsidRDefault="00744927" w:rsidP="00744927">
      <w:pPr>
        <w:spacing w:after="0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2592"/>
        <w:gridCol w:w="2592"/>
        <w:gridCol w:w="2592"/>
      </w:tblGrid>
      <w:tr w:rsidR="00DE24E9" w14:paraId="5D6A59CB" w14:textId="77777777" w:rsidTr="00DE24E9">
        <w:tc>
          <w:tcPr>
            <w:tcW w:w="1440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14:paraId="5104E1D9" w14:textId="3C8731BE" w:rsidR="00DE24E9" w:rsidRPr="00B3558A" w:rsidRDefault="00DE24E9" w:rsidP="00744927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776" w:type="dxa"/>
            <w:gridSpan w:val="3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4359172D" w14:textId="28C22EB9" w:rsidR="00DE24E9" w:rsidRPr="00B3558A" w:rsidRDefault="00DE24E9" w:rsidP="00DE24E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B3558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urine Myocardium</w:t>
            </w:r>
          </w:p>
        </w:tc>
      </w:tr>
      <w:tr w:rsidR="00744927" w14:paraId="35746FBA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54039FFB" w14:textId="7C015594" w:rsidR="00744927" w:rsidRPr="00B3558A" w:rsidRDefault="00744927" w:rsidP="0012143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3558A">
              <w:rPr>
                <w:rFonts w:ascii="Arial" w:hAnsi="Arial" w:cs="Arial"/>
                <w:b/>
                <w:bCs/>
                <w:sz w:val="24"/>
                <w:szCs w:val="24"/>
              </w:rPr>
              <w:t>pCa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D34DB" w14:textId="768C457F" w:rsidR="00744927" w:rsidRPr="00B3558A" w:rsidRDefault="00744927" w:rsidP="0074492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3558A">
              <w:rPr>
                <w:rFonts w:ascii="Arial" w:hAnsi="Arial" w:cs="Arial"/>
                <w:b/>
                <w:bCs/>
                <w:sz w:val="24"/>
                <w:szCs w:val="24"/>
              </w:rPr>
              <w:t>P/P</w:t>
            </w:r>
            <w:r w:rsidRPr="00B3558A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172C7" w14:textId="03EA47A3" w:rsidR="00744927" w:rsidRPr="00B3558A" w:rsidRDefault="00744927" w:rsidP="0074492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B3558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k</w:t>
            </w:r>
            <w:r w:rsidRPr="00B3558A">
              <w:rPr>
                <w:rFonts w:ascii="Arial" w:hAnsi="Arial" w:cs="Arial"/>
                <w:b/>
                <w:bCs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2592" w:type="dxa"/>
            <w:tcBorders>
              <w:top w:val="nil"/>
              <w:left w:val="nil"/>
              <w:right w:val="double" w:sz="4" w:space="0" w:color="auto"/>
            </w:tcBorders>
          </w:tcPr>
          <w:p w14:paraId="2A1CFF21" w14:textId="6EC095C2" w:rsidR="00744927" w:rsidRPr="00B3558A" w:rsidRDefault="00744927" w:rsidP="0074492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3558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lative </w:t>
            </w:r>
            <w:proofErr w:type="spellStart"/>
            <w:r w:rsidRPr="00B3558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k</w:t>
            </w:r>
            <w:r w:rsidRPr="00B3558A">
              <w:rPr>
                <w:rFonts w:ascii="Arial" w:hAnsi="Arial" w:cs="Arial"/>
                <w:b/>
                <w:bCs/>
                <w:sz w:val="24"/>
                <w:szCs w:val="24"/>
              </w:rPr>
              <w:t>tr</w:t>
            </w:r>
            <w:proofErr w:type="spellEnd"/>
          </w:p>
        </w:tc>
      </w:tr>
      <w:tr w:rsidR="00744927" w14:paraId="64323C46" w14:textId="77777777" w:rsidTr="00DE24E9">
        <w:tc>
          <w:tcPr>
            <w:tcW w:w="1440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14:paraId="5F366218" w14:textId="424EFAB6" w:rsidR="00744927" w:rsidRPr="00B3558A" w:rsidRDefault="00744927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6.2</w:t>
            </w:r>
          </w:p>
        </w:tc>
        <w:tc>
          <w:tcPr>
            <w:tcW w:w="2592" w:type="dxa"/>
            <w:tcBorders>
              <w:left w:val="nil"/>
              <w:bottom w:val="nil"/>
              <w:right w:val="nil"/>
            </w:tcBorders>
          </w:tcPr>
          <w:p w14:paraId="445E27D5" w14:textId="7DDE01DC" w:rsidR="00744927" w:rsidRPr="00B3558A" w:rsidRDefault="00121435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043 ± 0.006</w:t>
            </w:r>
          </w:p>
        </w:tc>
        <w:tc>
          <w:tcPr>
            <w:tcW w:w="2592" w:type="dxa"/>
            <w:tcBorders>
              <w:left w:val="nil"/>
              <w:bottom w:val="nil"/>
              <w:right w:val="nil"/>
            </w:tcBorders>
          </w:tcPr>
          <w:p w14:paraId="6B2AEC8B" w14:textId="4293BCC5" w:rsidR="00744927" w:rsidRPr="00B3558A" w:rsidRDefault="00121435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3.20 ± 0.28</w:t>
            </w:r>
          </w:p>
        </w:tc>
        <w:tc>
          <w:tcPr>
            <w:tcW w:w="2592" w:type="dxa"/>
            <w:tcBorders>
              <w:left w:val="nil"/>
              <w:bottom w:val="nil"/>
              <w:right w:val="double" w:sz="4" w:space="0" w:color="auto"/>
            </w:tcBorders>
          </w:tcPr>
          <w:p w14:paraId="68C18C5A" w14:textId="081F2E36" w:rsidR="00744927" w:rsidRPr="00B3558A" w:rsidRDefault="00121435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093 ± 0.009</w:t>
            </w:r>
          </w:p>
        </w:tc>
      </w:tr>
      <w:tr w:rsidR="00121435" w14:paraId="686D6225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EEF0B23" w14:textId="6497B043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6.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38B0C04" w14:textId="378C614C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093 ± 0.01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858C82C" w14:textId="04A58D9A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3.16 ± 0.3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1042E35" w14:textId="2E7443DA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096 ± 0.013</w:t>
            </w:r>
          </w:p>
        </w:tc>
      </w:tr>
      <w:tr w:rsidR="00121435" w14:paraId="7EE027DC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75B1CCD" w14:textId="221D252D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D6CCBE1" w14:textId="774ACE72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189 ± 0.02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1D61D54" w14:textId="4F033349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3.42 ± 0.4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E2FE7E6" w14:textId="39617728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103 ± 0.013</w:t>
            </w:r>
          </w:p>
        </w:tc>
      </w:tr>
      <w:tr w:rsidR="00121435" w14:paraId="21C6E393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86623CC" w14:textId="454B02C5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5.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1783323" w14:textId="4D5D0446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348 ± 0.02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B4E7A16" w14:textId="5995758F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4.35 ± 0.5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CAE9CED" w14:textId="7D5E00A0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135 ± 0.015</w:t>
            </w:r>
          </w:p>
        </w:tc>
      </w:tr>
      <w:tr w:rsidR="00121435" w14:paraId="32869818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66155012" w14:textId="1E2B8E92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5.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AADC24A" w14:textId="2D5655CF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541 ± 0.01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7038578" w14:textId="25FC22C0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7.03 ± 0.7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D243EB6" w14:textId="152D6003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225 ± 0.022</w:t>
            </w:r>
          </w:p>
        </w:tc>
      </w:tr>
      <w:tr w:rsidR="00121435" w14:paraId="35832B21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085B199" w14:textId="5ED000B6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5.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3FB3577" w14:textId="5277A7E2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705 ± 0.01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673EEBDF" w14:textId="06834D0F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11.04 ± 1.0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3EBBB73" w14:textId="0110F2B8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367 ± 0.026</w:t>
            </w:r>
          </w:p>
        </w:tc>
      </w:tr>
      <w:tr w:rsidR="00121435" w14:paraId="4462708F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41A70AD" w14:textId="310EEF34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5.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5614E9B" w14:textId="3781B4A7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824 ± 0.00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11134CE" w14:textId="3AEE96CD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16.40 ± 1.1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C23618F" w14:textId="588356BB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569 ± 0.029</w:t>
            </w:r>
          </w:p>
        </w:tc>
      </w:tr>
      <w:tr w:rsidR="00121435" w14:paraId="6D54862E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F84F97A" w14:textId="62C873D2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5.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B637F1B" w14:textId="5BE2B337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896 ± 0.01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3101B15" w14:textId="6AE4671F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20.70 ± 1.2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BEBBA3E" w14:textId="3B0BE980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750 ± 0.029</w:t>
            </w:r>
          </w:p>
        </w:tc>
      </w:tr>
      <w:tr w:rsidR="00121435" w14:paraId="055D5878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EAC929D" w14:textId="4BD27E5D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5.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D816D46" w14:textId="147F69A3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930 ± 0.00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949E0E9" w14:textId="5B6FCE2E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22.52 ± 1.2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246133F" w14:textId="6E64D897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851 ± 0.020</w:t>
            </w:r>
          </w:p>
        </w:tc>
      </w:tr>
      <w:tr w:rsidR="00121435" w14:paraId="0218B4D5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69179B61" w14:textId="4DE7945A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4.5</w:t>
            </w:r>
          </w:p>
        </w:tc>
        <w:tc>
          <w:tcPr>
            <w:tcW w:w="25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9B0C363" w14:textId="6E63CEEE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1.0 ± 0.0</w:t>
            </w:r>
          </w:p>
        </w:tc>
        <w:tc>
          <w:tcPr>
            <w:tcW w:w="25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D447D11" w14:textId="7B4CF925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36.23 ± 1.79</w:t>
            </w:r>
          </w:p>
        </w:tc>
        <w:tc>
          <w:tcPr>
            <w:tcW w:w="2592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677EAF51" w14:textId="0F341FB9" w:rsidR="00121435" w:rsidRPr="00B3558A" w:rsidRDefault="00121435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1.0 ± 0.0</w:t>
            </w:r>
          </w:p>
        </w:tc>
      </w:tr>
      <w:tr w:rsidR="00744927" w14:paraId="5DDA19B2" w14:textId="77777777" w:rsidTr="00DE24E9">
        <w:tc>
          <w:tcPr>
            <w:tcW w:w="14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14:paraId="08DE1345" w14:textId="77777777" w:rsidR="00744927" w:rsidRPr="00B3558A" w:rsidRDefault="00744927" w:rsidP="0074492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A95E0E9" w14:textId="77777777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2E226DE" w14:textId="77777777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14:paraId="68FA1A91" w14:textId="77777777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24E9" w14:paraId="34F7D542" w14:textId="77777777" w:rsidTr="00DE24E9">
        <w:tc>
          <w:tcPr>
            <w:tcW w:w="1440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14:paraId="1318A685" w14:textId="298C2B41" w:rsidR="00DE24E9" w:rsidRPr="00B3558A" w:rsidRDefault="00DE24E9" w:rsidP="00744927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776" w:type="dxa"/>
            <w:gridSpan w:val="3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0B4A1AEE" w14:textId="1FA20418" w:rsidR="00DE24E9" w:rsidRPr="00B3558A" w:rsidRDefault="00DE24E9" w:rsidP="0074492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B3558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orcine Myocardium</w:t>
            </w:r>
          </w:p>
        </w:tc>
      </w:tr>
      <w:tr w:rsidR="00744927" w14:paraId="3CF8448D" w14:textId="77777777" w:rsidTr="00DE24E9">
        <w:tc>
          <w:tcPr>
            <w:tcW w:w="1440" w:type="dxa"/>
            <w:tcBorders>
              <w:top w:val="nil"/>
              <w:left w:val="double" w:sz="4" w:space="0" w:color="auto"/>
              <w:right w:val="nil"/>
            </w:tcBorders>
          </w:tcPr>
          <w:p w14:paraId="22BD12AE" w14:textId="429077C9" w:rsidR="00744927" w:rsidRPr="00B3558A" w:rsidRDefault="00744927" w:rsidP="0012143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3558A">
              <w:rPr>
                <w:rFonts w:ascii="Arial" w:hAnsi="Arial" w:cs="Arial"/>
                <w:b/>
                <w:bCs/>
                <w:sz w:val="24"/>
                <w:szCs w:val="24"/>
              </w:rPr>
              <w:t>pCa</w:t>
            </w: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</w:tcPr>
          <w:p w14:paraId="4A825E8C" w14:textId="086E7A33" w:rsidR="00744927" w:rsidRPr="00B3558A" w:rsidRDefault="00744927" w:rsidP="0074492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3558A">
              <w:rPr>
                <w:rFonts w:ascii="Arial" w:hAnsi="Arial" w:cs="Arial"/>
                <w:b/>
                <w:bCs/>
                <w:sz w:val="24"/>
                <w:szCs w:val="24"/>
              </w:rPr>
              <w:t>P/P</w:t>
            </w:r>
            <w:r w:rsidRPr="00B3558A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</w:tcPr>
          <w:p w14:paraId="067209B0" w14:textId="684EFBCF" w:rsidR="00744927" w:rsidRPr="00B3558A" w:rsidRDefault="00744927" w:rsidP="0074492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B3558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k</w:t>
            </w:r>
            <w:r w:rsidRPr="00B3558A">
              <w:rPr>
                <w:rFonts w:ascii="Arial" w:hAnsi="Arial" w:cs="Arial"/>
                <w:b/>
                <w:bCs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2592" w:type="dxa"/>
            <w:tcBorders>
              <w:top w:val="nil"/>
              <w:left w:val="nil"/>
              <w:right w:val="double" w:sz="4" w:space="0" w:color="auto"/>
            </w:tcBorders>
          </w:tcPr>
          <w:p w14:paraId="5FEA5CD5" w14:textId="5B59592B" w:rsidR="00744927" w:rsidRPr="00B3558A" w:rsidRDefault="00744927" w:rsidP="0074492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3558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lative </w:t>
            </w:r>
            <w:proofErr w:type="spellStart"/>
            <w:r w:rsidRPr="00B3558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k</w:t>
            </w:r>
            <w:r w:rsidRPr="00B3558A">
              <w:rPr>
                <w:rFonts w:ascii="Arial" w:hAnsi="Arial" w:cs="Arial"/>
                <w:b/>
                <w:bCs/>
                <w:sz w:val="24"/>
                <w:szCs w:val="24"/>
              </w:rPr>
              <w:t>tr</w:t>
            </w:r>
            <w:proofErr w:type="spellEnd"/>
          </w:p>
        </w:tc>
      </w:tr>
      <w:tr w:rsidR="00744927" w14:paraId="366613C9" w14:textId="77777777" w:rsidTr="00DE24E9">
        <w:tc>
          <w:tcPr>
            <w:tcW w:w="1440" w:type="dxa"/>
            <w:tcBorders>
              <w:left w:val="double" w:sz="4" w:space="0" w:color="auto"/>
              <w:bottom w:val="nil"/>
              <w:right w:val="nil"/>
            </w:tcBorders>
          </w:tcPr>
          <w:p w14:paraId="1B6AA1A7" w14:textId="3FB3B5D4" w:rsidR="00744927" w:rsidRPr="00B3558A" w:rsidRDefault="00744927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6.2</w:t>
            </w:r>
          </w:p>
        </w:tc>
        <w:tc>
          <w:tcPr>
            <w:tcW w:w="2592" w:type="dxa"/>
            <w:tcBorders>
              <w:left w:val="nil"/>
              <w:bottom w:val="nil"/>
              <w:right w:val="nil"/>
            </w:tcBorders>
          </w:tcPr>
          <w:p w14:paraId="64C841A2" w14:textId="6AF4ED75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92" w:type="dxa"/>
            <w:tcBorders>
              <w:left w:val="nil"/>
              <w:bottom w:val="nil"/>
              <w:right w:val="nil"/>
            </w:tcBorders>
          </w:tcPr>
          <w:p w14:paraId="718AC601" w14:textId="5ED9B18E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92" w:type="dxa"/>
            <w:tcBorders>
              <w:left w:val="nil"/>
              <w:bottom w:val="nil"/>
              <w:right w:val="double" w:sz="4" w:space="0" w:color="auto"/>
            </w:tcBorders>
          </w:tcPr>
          <w:p w14:paraId="73DB129D" w14:textId="5FFE2FCA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44927" w14:paraId="072E70AB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511DE84" w14:textId="22C2014A" w:rsidR="00744927" w:rsidRPr="00B3558A" w:rsidRDefault="00744927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6.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9920EED" w14:textId="78D2731C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021 ± 0.00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3534A94" w14:textId="2957FF99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2.43 ± 0.1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D60D73E" w14:textId="0872A242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742 ± 0.034</w:t>
            </w:r>
          </w:p>
        </w:tc>
      </w:tr>
      <w:tr w:rsidR="00744927" w14:paraId="4563B9E9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BA50F70" w14:textId="5E28BE4A" w:rsidR="00744927" w:rsidRPr="00B3558A" w:rsidRDefault="00744927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64E01D3" w14:textId="3C97048A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040 ± 0.00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9A8AFBB" w14:textId="74EF43AE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1.79 ± 0.1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76A559F" w14:textId="611ED4EF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548 ± 0.035</w:t>
            </w:r>
          </w:p>
        </w:tc>
      </w:tr>
      <w:tr w:rsidR="00744927" w14:paraId="3B6FF8DE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DDFF0F2" w14:textId="288602F4" w:rsidR="00744927" w:rsidRPr="00B3558A" w:rsidRDefault="00744927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5.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32B2A77" w14:textId="0895F648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081 ± 0.00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A08D3B3" w14:textId="3456CE92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1.47 ± 0.1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FAE43E8" w14:textId="653B859E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443 ± 0.023</w:t>
            </w:r>
          </w:p>
        </w:tc>
      </w:tr>
      <w:tr w:rsidR="00744927" w14:paraId="3A0FB807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1AB3177" w14:textId="2EA65C74" w:rsidR="00744927" w:rsidRPr="00B3558A" w:rsidRDefault="00744927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5.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F9593C0" w14:textId="7C15DAF4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205 ± 0.01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851E759" w14:textId="06C88308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1.09 ± 0.</w:t>
            </w:r>
            <w:r w:rsidR="00121435" w:rsidRPr="00B3558A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924F675" w14:textId="4FDCB80E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333 ± 0.019</w:t>
            </w:r>
          </w:p>
        </w:tc>
      </w:tr>
      <w:tr w:rsidR="00744927" w14:paraId="5EAD83BB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813B000" w14:textId="5B62C6F9" w:rsidR="00744927" w:rsidRPr="00B3558A" w:rsidRDefault="00744927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5.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653A01A" w14:textId="6D7DC8AF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470 ± 0.02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131F6D1" w14:textId="4C25C492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1.21 ± 0.0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4D65CA8" w14:textId="3DA3C429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</w:t>
            </w:r>
            <w:r w:rsidR="00121435" w:rsidRPr="00B3558A">
              <w:rPr>
                <w:rFonts w:ascii="Arial" w:hAnsi="Arial" w:cs="Arial"/>
                <w:sz w:val="24"/>
                <w:szCs w:val="24"/>
              </w:rPr>
              <w:t>377</w:t>
            </w:r>
            <w:r w:rsidRPr="00B3558A">
              <w:rPr>
                <w:rFonts w:ascii="Arial" w:hAnsi="Arial" w:cs="Arial"/>
                <w:sz w:val="24"/>
                <w:szCs w:val="24"/>
              </w:rPr>
              <w:t xml:space="preserve"> ± 0.0</w:t>
            </w:r>
            <w:r w:rsidR="00121435" w:rsidRPr="00B3558A">
              <w:rPr>
                <w:rFonts w:ascii="Arial" w:hAnsi="Arial" w:cs="Arial"/>
                <w:sz w:val="24"/>
                <w:szCs w:val="24"/>
              </w:rPr>
              <w:t>1</w:t>
            </w:r>
            <w:r w:rsidRPr="00B3558A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744927" w14:paraId="357F6E3B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1A37520" w14:textId="7B7D52BA" w:rsidR="00744927" w:rsidRPr="00B3558A" w:rsidRDefault="00744927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5.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6D11E73" w14:textId="0D88E022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723 ± 0.02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F89E2BE" w14:textId="70B91F64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1.67 ± 0.0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7CC5902" w14:textId="04CE148D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</w:t>
            </w:r>
            <w:r w:rsidR="00121435" w:rsidRPr="00B3558A">
              <w:rPr>
                <w:rFonts w:ascii="Arial" w:hAnsi="Arial" w:cs="Arial"/>
                <w:sz w:val="24"/>
                <w:szCs w:val="24"/>
              </w:rPr>
              <w:t>535</w:t>
            </w:r>
            <w:r w:rsidRPr="00B3558A">
              <w:rPr>
                <w:rFonts w:ascii="Arial" w:hAnsi="Arial" w:cs="Arial"/>
                <w:sz w:val="24"/>
                <w:szCs w:val="24"/>
              </w:rPr>
              <w:t xml:space="preserve"> ± 0.0</w:t>
            </w:r>
            <w:r w:rsidR="00121435" w:rsidRPr="00B3558A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744927" w14:paraId="67D9BAC9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4B4925D" w14:textId="33F050A9" w:rsidR="00744927" w:rsidRPr="00B3558A" w:rsidRDefault="00744927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5.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E5FFE2F" w14:textId="570B23E2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847 ± 0.01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3A7296A" w14:textId="73FC878F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2.22 ± 0.1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EECA744" w14:textId="429D5A18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</w:t>
            </w:r>
            <w:r w:rsidR="00121435" w:rsidRPr="00B3558A">
              <w:rPr>
                <w:rFonts w:ascii="Arial" w:hAnsi="Arial" w:cs="Arial"/>
                <w:sz w:val="24"/>
                <w:szCs w:val="24"/>
              </w:rPr>
              <w:t>715</w:t>
            </w:r>
            <w:r w:rsidRPr="00B3558A">
              <w:rPr>
                <w:rFonts w:ascii="Arial" w:hAnsi="Arial" w:cs="Arial"/>
                <w:sz w:val="24"/>
                <w:szCs w:val="24"/>
              </w:rPr>
              <w:t xml:space="preserve"> ± 0.0</w:t>
            </w:r>
            <w:r w:rsidR="00121435" w:rsidRPr="00B3558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744927" w14:paraId="5EB125F4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6DF9E1E" w14:textId="6E360693" w:rsidR="00744927" w:rsidRPr="00B3558A" w:rsidRDefault="00744927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5.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6BC1AA5B" w14:textId="616C8365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877 ± 0.00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FB14D81" w14:textId="526749AC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2.51 ± 0.1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FF75628" w14:textId="57A77263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0.</w:t>
            </w:r>
            <w:r w:rsidR="00121435" w:rsidRPr="00B3558A">
              <w:rPr>
                <w:rFonts w:ascii="Arial" w:hAnsi="Arial" w:cs="Arial"/>
                <w:sz w:val="24"/>
                <w:szCs w:val="24"/>
              </w:rPr>
              <w:t>817</w:t>
            </w:r>
            <w:r w:rsidRPr="00B3558A">
              <w:rPr>
                <w:rFonts w:ascii="Arial" w:hAnsi="Arial" w:cs="Arial"/>
                <w:sz w:val="24"/>
                <w:szCs w:val="24"/>
              </w:rPr>
              <w:t xml:space="preserve"> ± 0.0</w:t>
            </w:r>
            <w:r w:rsidR="00121435" w:rsidRPr="00B3558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744927" w14:paraId="3A63CB7F" w14:textId="77777777" w:rsidTr="00DE24E9">
        <w:tc>
          <w:tcPr>
            <w:tcW w:w="1440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4D09F149" w14:textId="1FFB353D" w:rsidR="00744927" w:rsidRPr="00B3558A" w:rsidRDefault="00744927" w:rsidP="0012143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4.5</w:t>
            </w:r>
          </w:p>
        </w:tc>
        <w:tc>
          <w:tcPr>
            <w:tcW w:w="25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17A49BA" w14:textId="1AF9A1EB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1.0 ± 0.0</w:t>
            </w:r>
          </w:p>
        </w:tc>
        <w:tc>
          <w:tcPr>
            <w:tcW w:w="25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B6B0DA2" w14:textId="40217E7C" w:rsidR="00744927" w:rsidRPr="00B3558A" w:rsidRDefault="00744927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3.32 ± 0.17</w:t>
            </w:r>
          </w:p>
        </w:tc>
        <w:tc>
          <w:tcPr>
            <w:tcW w:w="2592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74F6C801" w14:textId="097EE090" w:rsidR="00744927" w:rsidRPr="00B3558A" w:rsidRDefault="00121435" w:rsidP="0074492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558A">
              <w:rPr>
                <w:rFonts w:ascii="Arial" w:hAnsi="Arial" w:cs="Arial"/>
                <w:sz w:val="24"/>
                <w:szCs w:val="24"/>
              </w:rPr>
              <w:t>1.0</w:t>
            </w:r>
            <w:r w:rsidR="00744927" w:rsidRPr="00B3558A">
              <w:rPr>
                <w:rFonts w:ascii="Arial" w:hAnsi="Arial" w:cs="Arial"/>
                <w:sz w:val="24"/>
                <w:szCs w:val="24"/>
              </w:rPr>
              <w:t xml:space="preserve"> ± 0.0</w:t>
            </w:r>
          </w:p>
        </w:tc>
      </w:tr>
    </w:tbl>
    <w:p w14:paraId="09620F38" w14:textId="77777777" w:rsidR="00744927" w:rsidRDefault="00744927" w:rsidP="00744927">
      <w:pPr>
        <w:spacing w:after="0"/>
        <w:rPr>
          <w:rFonts w:ascii="Arial" w:hAnsi="Arial" w:cs="Arial"/>
        </w:rPr>
      </w:pPr>
    </w:p>
    <w:p w14:paraId="47604416" w14:textId="4D66E350" w:rsidR="009207A3" w:rsidRDefault="009A687A" w:rsidP="00C07F69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3558A">
        <w:rPr>
          <w:rFonts w:ascii="Arial" w:hAnsi="Arial" w:cs="Arial"/>
          <w:sz w:val="24"/>
          <w:szCs w:val="24"/>
        </w:rPr>
        <w:t>All values are expressed as means</w:t>
      </w:r>
      <w:r w:rsidR="00744927" w:rsidRPr="00B3558A">
        <w:rPr>
          <w:rFonts w:ascii="Arial" w:hAnsi="Arial" w:cs="Arial"/>
          <w:sz w:val="24"/>
          <w:szCs w:val="24"/>
        </w:rPr>
        <w:t xml:space="preserve"> </w:t>
      </w:r>
      <w:r w:rsidRPr="00B3558A">
        <w:rPr>
          <w:rFonts w:ascii="Arial" w:hAnsi="Arial" w:cs="Arial"/>
          <w:sz w:val="24"/>
          <w:szCs w:val="24"/>
        </w:rPr>
        <w:t>± S.E.M. P/P</w:t>
      </w:r>
      <w:r w:rsidRPr="00B3558A">
        <w:rPr>
          <w:rFonts w:ascii="Arial" w:hAnsi="Arial" w:cs="Arial"/>
          <w:sz w:val="24"/>
          <w:szCs w:val="24"/>
          <w:vertAlign w:val="subscript"/>
        </w:rPr>
        <w:t>o</w:t>
      </w:r>
      <w:r w:rsidRPr="00B3558A">
        <w:rPr>
          <w:rFonts w:ascii="Arial" w:hAnsi="Arial" w:cs="Arial"/>
          <w:sz w:val="24"/>
          <w:szCs w:val="24"/>
        </w:rPr>
        <w:t>, relative Ca</w:t>
      </w:r>
      <w:r w:rsidRPr="00B3558A">
        <w:rPr>
          <w:rFonts w:ascii="Arial" w:hAnsi="Arial" w:cs="Arial"/>
          <w:sz w:val="24"/>
          <w:szCs w:val="24"/>
          <w:vertAlign w:val="superscript"/>
        </w:rPr>
        <w:t>2+</w:t>
      </w:r>
      <w:r w:rsidRPr="00B3558A">
        <w:rPr>
          <w:rFonts w:ascii="Arial" w:hAnsi="Arial" w:cs="Arial"/>
          <w:sz w:val="24"/>
          <w:szCs w:val="24"/>
        </w:rPr>
        <w:t>-activated force</w:t>
      </w:r>
      <w:r w:rsidR="00A20A33" w:rsidRPr="00B3558A">
        <w:rPr>
          <w:rFonts w:ascii="Arial" w:hAnsi="Arial" w:cs="Arial"/>
          <w:sz w:val="24"/>
          <w:szCs w:val="24"/>
        </w:rPr>
        <w:t xml:space="preserve"> determined by expressing submaximal force (P) at each pCa as a fraction of maximal force (P</w:t>
      </w:r>
      <w:r w:rsidR="00A20A33" w:rsidRPr="00B3558A">
        <w:rPr>
          <w:rFonts w:ascii="Arial" w:hAnsi="Arial" w:cs="Arial"/>
          <w:sz w:val="24"/>
          <w:szCs w:val="24"/>
          <w:vertAlign w:val="subscript"/>
        </w:rPr>
        <w:t>o</w:t>
      </w:r>
      <w:r w:rsidR="00A20A33" w:rsidRPr="00B3558A">
        <w:rPr>
          <w:rFonts w:ascii="Arial" w:hAnsi="Arial" w:cs="Arial"/>
          <w:sz w:val="24"/>
          <w:szCs w:val="24"/>
        </w:rPr>
        <w:t>) measured at pCa 4.5</w:t>
      </w:r>
      <w:r w:rsidRPr="00B3558A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B3558A">
        <w:rPr>
          <w:rFonts w:ascii="Arial" w:hAnsi="Arial" w:cs="Arial"/>
          <w:i/>
          <w:iCs/>
          <w:sz w:val="24"/>
          <w:szCs w:val="24"/>
        </w:rPr>
        <w:t>k</w:t>
      </w:r>
      <w:r w:rsidRPr="00B3558A">
        <w:rPr>
          <w:rFonts w:ascii="Arial" w:hAnsi="Arial" w:cs="Arial"/>
          <w:sz w:val="24"/>
          <w:szCs w:val="24"/>
        </w:rPr>
        <w:t>tr</w:t>
      </w:r>
      <w:proofErr w:type="spellEnd"/>
      <w:r w:rsidRPr="00B3558A">
        <w:rPr>
          <w:rFonts w:ascii="Arial" w:hAnsi="Arial" w:cs="Arial"/>
          <w:sz w:val="24"/>
          <w:szCs w:val="24"/>
        </w:rPr>
        <w:t>, rate constant of force redevelopment</w:t>
      </w:r>
      <w:r w:rsidR="00354580" w:rsidRPr="00B3558A">
        <w:rPr>
          <w:rFonts w:ascii="Arial" w:hAnsi="Arial" w:cs="Arial"/>
          <w:sz w:val="24"/>
          <w:szCs w:val="24"/>
        </w:rPr>
        <w:t xml:space="preserve"> in seconds</w:t>
      </w:r>
      <w:r w:rsidR="00354580" w:rsidRPr="00B3558A">
        <w:rPr>
          <w:rFonts w:ascii="Arial" w:hAnsi="Arial" w:cs="Arial"/>
          <w:sz w:val="24"/>
          <w:szCs w:val="24"/>
          <w:vertAlign w:val="superscript"/>
        </w:rPr>
        <w:t>-1</w:t>
      </w:r>
      <w:r w:rsidRPr="00B3558A">
        <w:rPr>
          <w:rFonts w:ascii="Arial" w:hAnsi="Arial" w:cs="Arial"/>
          <w:sz w:val="24"/>
          <w:szCs w:val="24"/>
        </w:rPr>
        <w:t xml:space="preserve">; relative </w:t>
      </w:r>
      <w:proofErr w:type="spellStart"/>
      <w:r w:rsidRPr="00B3558A">
        <w:rPr>
          <w:rFonts w:ascii="Arial" w:hAnsi="Arial" w:cs="Arial"/>
          <w:i/>
          <w:iCs/>
          <w:sz w:val="24"/>
          <w:szCs w:val="24"/>
        </w:rPr>
        <w:t>k</w:t>
      </w:r>
      <w:r w:rsidRPr="00B3558A">
        <w:rPr>
          <w:rFonts w:ascii="Arial" w:hAnsi="Arial" w:cs="Arial"/>
          <w:sz w:val="24"/>
          <w:szCs w:val="24"/>
        </w:rPr>
        <w:t>tr</w:t>
      </w:r>
      <w:proofErr w:type="spellEnd"/>
      <w:r w:rsidRPr="00B3558A">
        <w:rPr>
          <w:rFonts w:ascii="Arial" w:hAnsi="Arial" w:cs="Arial"/>
          <w:sz w:val="24"/>
          <w:szCs w:val="24"/>
        </w:rPr>
        <w:t xml:space="preserve">, </w:t>
      </w:r>
      <w:r w:rsidR="00354580" w:rsidRPr="00B3558A">
        <w:rPr>
          <w:rFonts w:ascii="Arial" w:hAnsi="Arial" w:cs="Arial"/>
          <w:sz w:val="24"/>
          <w:szCs w:val="24"/>
        </w:rPr>
        <w:t xml:space="preserve">the </w:t>
      </w:r>
      <w:r w:rsidR="00CD2250" w:rsidRPr="00B3558A">
        <w:rPr>
          <w:rFonts w:ascii="Arial" w:hAnsi="Arial" w:cs="Arial"/>
          <w:sz w:val="24"/>
          <w:szCs w:val="24"/>
        </w:rPr>
        <w:t xml:space="preserve">submaximal </w:t>
      </w:r>
      <w:r w:rsidRPr="00B3558A">
        <w:rPr>
          <w:rFonts w:ascii="Arial" w:hAnsi="Arial" w:cs="Arial"/>
          <w:sz w:val="24"/>
          <w:szCs w:val="24"/>
        </w:rPr>
        <w:t>rate of force redevelopment normalized to the maximal rate of force redevelopment measured at pCa 4.5.</w:t>
      </w:r>
      <w:r w:rsidR="00060488" w:rsidRPr="00B3558A">
        <w:rPr>
          <w:rFonts w:ascii="Arial" w:hAnsi="Arial" w:cs="Arial"/>
          <w:sz w:val="24"/>
          <w:szCs w:val="24"/>
        </w:rPr>
        <w:t xml:space="preserve"> </w:t>
      </w:r>
      <w:r w:rsidR="00060488" w:rsidRPr="00B3558A">
        <w:rPr>
          <w:rFonts w:ascii="Arial" w:hAnsi="Arial" w:cs="Arial"/>
          <w:i/>
          <w:iCs/>
          <w:sz w:val="24"/>
          <w:szCs w:val="24"/>
        </w:rPr>
        <w:t>In vitro</w:t>
      </w:r>
      <w:r w:rsidR="00060488" w:rsidRPr="00B3558A">
        <w:rPr>
          <w:rFonts w:ascii="Arial" w:hAnsi="Arial" w:cs="Arial"/>
          <w:sz w:val="24"/>
          <w:szCs w:val="24"/>
        </w:rPr>
        <w:t xml:space="preserve"> mechanical </w:t>
      </w:r>
      <w:r w:rsidR="004A3237" w:rsidRPr="00B3558A">
        <w:rPr>
          <w:rFonts w:ascii="Arial" w:hAnsi="Arial" w:cs="Arial"/>
          <w:sz w:val="24"/>
          <w:szCs w:val="24"/>
        </w:rPr>
        <w:t xml:space="preserve">data </w:t>
      </w:r>
      <w:r w:rsidR="00060488" w:rsidRPr="00B3558A">
        <w:rPr>
          <w:rFonts w:ascii="Arial" w:hAnsi="Arial" w:cs="Arial"/>
          <w:sz w:val="24"/>
          <w:szCs w:val="24"/>
        </w:rPr>
        <w:t xml:space="preserve">for </w:t>
      </w:r>
      <w:r w:rsidR="003B533B" w:rsidRPr="00B3558A">
        <w:rPr>
          <w:rFonts w:ascii="Arial" w:hAnsi="Arial" w:cs="Arial"/>
          <w:sz w:val="24"/>
          <w:szCs w:val="24"/>
        </w:rPr>
        <w:t xml:space="preserve">murine </w:t>
      </w:r>
      <w:r w:rsidR="00D47153" w:rsidRPr="00B3558A">
        <w:rPr>
          <w:rFonts w:ascii="Arial" w:hAnsi="Arial" w:cs="Arial"/>
          <w:sz w:val="24"/>
          <w:szCs w:val="24"/>
        </w:rPr>
        <w:t xml:space="preserve">myocardium was collected </w:t>
      </w:r>
      <w:r w:rsidR="00D47153" w:rsidRPr="00B3558A">
        <w:rPr>
          <w:rFonts w:ascii="Arial" w:hAnsi="Arial" w:cs="Arial"/>
          <w:i/>
          <w:iCs/>
          <w:sz w:val="24"/>
          <w:szCs w:val="24"/>
        </w:rPr>
        <w:t>de novo</w:t>
      </w:r>
      <w:r w:rsidR="00D47153" w:rsidRPr="00B3558A">
        <w:rPr>
          <w:rFonts w:ascii="Arial" w:hAnsi="Arial" w:cs="Arial"/>
          <w:sz w:val="24"/>
          <w:szCs w:val="24"/>
        </w:rPr>
        <w:t>, while</w:t>
      </w:r>
      <w:r w:rsidR="004A3237" w:rsidRPr="00B3558A">
        <w:rPr>
          <w:rFonts w:ascii="Arial" w:hAnsi="Arial" w:cs="Arial"/>
          <w:sz w:val="24"/>
          <w:szCs w:val="24"/>
        </w:rPr>
        <w:t xml:space="preserve"> </w:t>
      </w:r>
      <w:r w:rsidR="00EA431B" w:rsidRPr="00B3558A">
        <w:rPr>
          <w:rFonts w:ascii="Arial" w:hAnsi="Arial" w:cs="Arial"/>
          <w:sz w:val="24"/>
          <w:szCs w:val="24"/>
        </w:rPr>
        <w:t xml:space="preserve">that for </w:t>
      </w:r>
      <w:r w:rsidR="00060488" w:rsidRPr="00B3558A">
        <w:rPr>
          <w:rFonts w:ascii="Arial" w:hAnsi="Arial" w:cs="Arial"/>
          <w:sz w:val="24"/>
          <w:szCs w:val="24"/>
        </w:rPr>
        <w:t xml:space="preserve">porcine </w:t>
      </w:r>
      <w:r w:rsidR="00D221A5" w:rsidRPr="00B3558A">
        <w:rPr>
          <w:rFonts w:ascii="Arial" w:hAnsi="Arial" w:cs="Arial"/>
          <w:sz w:val="24"/>
          <w:szCs w:val="24"/>
        </w:rPr>
        <w:t xml:space="preserve">ventricular myocardium </w:t>
      </w:r>
      <w:r w:rsidR="00F23F61" w:rsidRPr="00B3558A">
        <w:rPr>
          <w:rFonts w:ascii="Arial" w:hAnsi="Arial" w:cs="Arial"/>
          <w:sz w:val="24"/>
          <w:szCs w:val="24"/>
        </w:rPr>
        <w:t>was collected previously</w:t>
      </w:r>
      <w:r w:rsidR="00D221A5" w:rsidRPr="00B3558A">
        <w:rPr>
          <w:rFonts w:ascii="Arial" w:hAnsi="Arial" w:cs="Arial"/>
          <w:sz w:val="24"/>
          <w:szCs w:val="24"/>
        </w:rPr>
        <w:t xml:space="preserve"> (</w:t>
      </w:r>
      <w:r w:rsidR="00F23F61" w:rsidRPr="00B3558A">
        <w:rPr>
          <w:rFonts w:ascii="Arial" w:hAnsi="Arial" w:cs="Arial"/>
          <w:color w:val="0070C0"/>
          <w:sz w:val="24"/>
          <w:szCs w:val="24"/>
        </w:rPr>
        <w:t xml:space="preserve">Patel et al., </w:t>
      </w:r>
      <w:r w:rsidR="00D221A5" w:rsidRPr="00B3558A">
        <w:rPr>
          <w:rFonts w:ascii="Arial" w:hAnsi="Arial" w:cs="Arial"/>
          <w:color w:val="0070C0"/>
          <w:sz w:val="24"/>
          <w:szCs w:val="24"/>
        </w:rPr>
        <w:t>2023</w:t>
      </w:r>
      <w:r w:rsidR="00D221A5" w:rsidRPr="00B3558A">
        <w:rPr>
          <w:rFonts w:ascii="Arial" w:hAnsi="Arial" w:cs="Arial"/>
          <w:sz w:val="24"/>
          <w:szCs w:val="24"/>
        </w:rPr>
        <w:t>).</w:t>
      </w:r>
    </w:p>
    <w:p w14:paraId="7F2B6414" w14:textId="3EAB424F" w:rsidR="001A68F1" w:rsidRDefault="001A68F1" w:rsidP="00C07F69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B1BB208" w14:textId="60D73A11" w:rsidR="001A68F1" w:rsidRDefault="001A68F1" w:rsidP="00C07F69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1A68F1">
        <w:rPr>
          <w:rFonts w:ascii="Arial" w:hAnsi="Arial" w:cs="Arial"/>
          <w:b/>
          <w:bCs/>
          <w:sz w:val="24"/>
          <w:szCs w:val="24"/>
        </w:rPr>
        <w:t>Refences</w:t>
      </w:r>
    </w:p>
    <w:p w14:paraId="3BDB782A" w14:textId="4B96EF30" w:rsidR="001A68F1" w:rsidRPr="001A68F1" w:rsidRDefault="001A68F1" w:rsidP="00C07F69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1C7F63">
        <w:rPr>
          <w:rFonts w:ascii="Arial" w:hAnsi="Arial" w:cs="Arial"/>
          <w:sz w:val="24"/>
          <w:szCs w:val="24"/>
        </w:rPr>
        <w:lastRenderedPageBreak/>
        <w:t xml:space="preserve">Patel, J.R., K.J.V. Park, A.S. Bradshaw, T. Phan, and D.P. Fitzsimons. 2023. Cooperative mechanisms underlie differences in myocardial contractile dynamics between large and small mammals. </w:t>
      </w:r>
      <w:r w:rsidRPr="001C7F63">
        <w:rPr>
          <w:rFonts w:ascii="Arial" w:hAnsi="Arial" w:cs="Arial"/>
          <w:i/>
          <w:iCs/>
          <w:sz w:val="24"/>
          <w:szCs w:val="24"/>
        </w:rPr>
        <w:t>J. Gen. Physiol.</w:t>
      </w:r>
      <w:r w:rsidRPr="001C7F63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1C7F63">
        <w:rPr>
          <w:rFonts w:ascii="Arial" w:hAnsi="Arial" w:cs="Arial"/>
          <w:sz w:val="24"/>
          <w:szCs w:val="24"/>
        </w:rPr>
        <w:t>155:e</w:t>
      </w:r>
      <w:proofErr w:type="gramEnd"/>
      <w:r w:rsidRPr="001C7F63">
        <w:rPr>
          <w:rFonts w:ascii="Arial" w:hAnsi="Arial" w:cs="Arial"/>
          <w:sz w:val="24"/>
          <w:szCs w:val="24"/>
        </w:rPr>
        <w:t>2022133315</w:t>
      </w:r>
      <w:proofErr w:type="spellEnd"/>
      <w:r w:rsidRPr="001C7F63">
        <w:rPr>
          <w:rFonts w:ascii="Arial" w:hAnsi="Arial" w:cs="Arial"/>
          <w:sz w:val="24"/>
          <w:szCs w:val="24"/>
        </w:rPr>
        <w:t>.</w:t>
      </w:r>
    </w:p>
    <w:sectPr w:rsidR="001A68F1" w:rsidRPr="001A6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927"/>
    <w:rsid w:val="00007736"/>
    <w:rsid w:val="00017C21"/>
    <w:rsid w:val="00035413"/>
    <w:rsid w:val="00060488"/>
    <w:rsid w:val="000B6B3E"/>
    <w:rsid w:val="00121435"/>
    <w:rsid w:val="001A68F1"/>
    <w:rsid w:val="002D5415"/>
    <w:rsid w:val="002D7B6A"/>
    <w:rsid w:val="00354580"/>
    <w:rsid w:val="003B533B"/>
    <w:rsid w:val="004A3237"/>
    <w:rsid w:val="004C36C5"/>
    <w:rsid w:val="00670514"/>
    <w:rsid w:val="00744927"/>
    <w:rsid w:val="009207A3"/>
    <w:rsid w:val="009A687A"/>
    <w:rsid w:val="00A20A33"/>
    <w:rsid w:val="00A32760"/>
    <w:rsid w:val="00AE78C7"/>
    <w:rsid w:val="00B3558A"/>
    <w:rsid w:val="00C04A34"/>
    <w:rsid w:val="00C07F69"/>
    <w:rsid w:val="00CD2250"/>
    <w:rsid w:val="00D221A5"/>
    <w:rsid w:val="00D47153"/>
    <w:rsid w:val="00DE24E9"/>
    <w:rsid w:val="00E445EE"/>
    <w:rsid w:val="00EA431B"/>
    <w:rsid w:val="00F23F61"/>
    <w:rsid w:val="00FF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94B00"/>
  <w15:chartTrackingRefBased/>
  <w15:docId w15:val="{66B2F2DC-865D-4BFB-A06E-A131C0C3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49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9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9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9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9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9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9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9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9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9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9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9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9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9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9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9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9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9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9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9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9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49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9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49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9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49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9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9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9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4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simons, Daniel (dfitzsimons@uidaho.edu)</dc:creator>
  <cp:keywords/>
  <dc:description/>
  <cp:lastModifiedBy>Andrew Lo Bello</cp:lastModifiedBy>
  <cp:revision>3</cp:revision>
  <cp:lastPrinted>2024-10-08T23:58:00Z</cp:lastPrinted>
  <dcterms:created xsi:type="dcterms:W3CDTF">2024-12-18T21:58:00Z</dcterms:created>
  <dcterms:modified xsi:type="dcterms:W3CDTF">2025-01-02T19:13:00Z</dcterms:modified>
</cp:coreProperties>
</file>